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98176" w14:textId="35042941" w:rsidR="00A756F0" w:rsidRPr="000D6526" w:rsidRDefault="00A756F0" w:rsidP="000D6526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2D7BE2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</w:t>
      </w:r>
    </w:p>
    <w:tbl>
      <w:tblPr>
        <w:tblW w:w="0" w:type="auto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11"/>
        <w:gridCol w:w="3544"/>
      </w:tblGrid>
      <w:tr w:rsidR="00A756F0" w:rsidRPr="00DA2A95" w14:paraId="4975606A" w14:textId="77777777" w:rsidTr="001C5CC0">
        <w:tc>
          <w:tcPr>
            <w:tcW w:w="4111" w:type="dxa"/>
            <w:tcBorders>
              <w:top w:val="single" w:sz="4" w:space="0" w:color="auto"/>
              <w:right w:val="nil"/>
            </w:tcBorders>
          </w:tcPr>
          <w:p w14:paraId="2318362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</w:tcBorders>
          </w:tcPr>
          <w:p w14:paraId="72E1548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Quantity and standard deviation</w:t>
            </w:r>
          </w:p>
        </w:tc>
      </w:tr>
      <w:tr w:rsidR="00A756F0" w:rsidRPr="00DA2A95" w14:paraId="228DE7C4" w14:textId="77777777" w:rsidTr="001C5CC0">
        <w:tc>
          <w:tcPr>
            <w:tcW w:w="4111" w:type="dxa"/>
            <w:tcBorders>
              <w:bottom w:val="nil"/>
              <w:right w:val="nil"/>
            </w:tcBorders>
          </w:tcPr>
          <w:p w14:paraId="3700AF8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14:paraId="305AB2E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28.7 (9.1)</w:t>
            </w:r>
          </w:p>
        </w:tc>
      </w:tr>
      <w:tr w:rsidR="00A756F0" w:rsidRPr="00DA2A95" w14:paraId="7F7EF772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901053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73320D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00%</w:t>
            </w:r>
          </w:p>
        </w:tc>
      </w:tr>
      <w:tr w:rsidR="00A756F0" w:rsidRPr="00DA2A95" w14:paraId="64BEB04B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4E7C4A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Education Level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A6F23D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1547259F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27E082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High School or G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380AE6D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2.7%</w:t>
            </w:r>
          </w:p>
        </w:tc>
      </w:tr>
      <w:tr w:rsidR="00A756F0" w:rsidRPr="00DA2A95" w14:paraId="5439517F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57B08D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ollege or Univer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3C10311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61.9%</w:t>
            </w:r>
          </w:p>
        </w:tc>
      </w:tr>
      <w:tr w:rsidR="00A756F0" w:rsidRPr="00DA2A95" w14:paraId="1AB95257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5F849C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Graduate/Professional school</w:t>
            </w:r>
          </w:p>
          <w:p w14:paraId="1134476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&lt;High Scho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DA496B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23.8%</w:t>
            </w:r>
          </w:p>
          <w:p w14:paraId="4E36787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33743238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298A1E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488140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3C0BFFF4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BB76F9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74137F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53.9%</w:t>
            </w:r>
          </w:p>
        </w:tc>
      </w:tr>
      <w:tr w:rsidR="00A756F0" w:rsidRPr="00DA2A95" w14:paraId="2527CC42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367009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18E8F9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1.1%</w:t>
            </w:r>
          </w:p>
        </w:tc>
      </w:tr>
      <w:tr w:rsidR="00A756F0" w:rsidRPr="00DA2A95" w14:paraId="618ECFF8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2D3B42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EB219A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6.3%</w:t>
            </w:r>
          </w:p>
        </w:tc>
      </w:tr>
      <w:tr w:rsidR="00A756F0" w:rsidRPr="00DA2A95" w14:paraId="2A039DFD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ECD45B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3F7870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3.2% </w:t>
            </w:r>
          </w:p>
        </w:tc>
      </w:tr>
      <w:tr w:rsidR="00A756F0" w:rsidRPr="00DA2A95" w14:paraId="71D2D0D5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7D0BE3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Southeast Asi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E1E0C8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5D0D8EA5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FA2740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   West Indi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649820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6AB91322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C263CC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1F7CE7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06C5E567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91FE00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Korea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36E192B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0FFFCC02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0FE440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Mixed r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583E54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2.6%</w:t>
            </w:r>
          </w:p>
        </w:tc>
      </w:tr>
      <w:tr w:rsidR="00A756F0" w:rsidRPr="00DA2A95" w14:paraId="7AFB043F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3421BD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A326935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43A1D27C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ADED79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2020C6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757A3B49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214B27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&lt;$5000</w:t>
            </w:r>
          </w:p>
          <w:p w14:paraId="5F0E794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5000-$10,0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94EBB8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  <w:p w14:paraId="6C7C3E9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5E36977A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D41594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lastRenderedPageBreak/>
              <w:t>$10,000-$15,0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F0AD91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4C5CFBC6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F5DFA9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15,000-$20,000</w:t>
            </w:r>
          </w:p>
          <w:p w14:paraId="036423F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20,000-$25,000</w:t>
            </w:r>
          </w:p>
          <w:p w14:paraId="33C486C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25,000-$35,000</w:t>
            </w:r>
          </w:p>
          <w:p w14:paraId="15738E8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35,000-$50,000</w:t>
            </w:r>
          </w:p>
          <w:p w14:paraId="0D2EE1A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50,000-$75,000</w:t>
            </w:r>
          </w:p>
          <w:p w14:paraId="5A928D2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75,000-$100,000</w:t>
            </w:r>
          </w:p>
          <w:p w14:paraId="433D8C0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100,000-$150,000</w:t>
            </w:r>
          </w:p>
          <w:p w14:paraId="2B30A16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$150,000-$200,0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3AC0E1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4.8%</w:t>
            </w:r>
          </w:p>
          <w:p w14:paraId="7AA5218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  <w:p w14:paraId="2C04397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9.5%</w:t>
            </w:r>
          </w:p>
          <w:p w14:paraId="391C989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23.8%</w:t>
            </w:r>
          </w:p>
          <w:p w14:paraId="1915B77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  <w:p w14:paraId="712BF9F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2.7%</w:t>
            </w:r>
          </w:p>
          <w:p w14:paraId="3F21593D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9.0%</w:t>
            </w:r>
          </w:p>
          <w:p w14:paraId="7D69513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4.8%</w:t>
            </w:r>
          </w:p>
        </w:tc>
      </w:tr>
      <w:tr w:rsidR="00A756F0" w:rsidRPr="00DA2A95" w14:paraId="012EB4A1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633CAA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&gt;200,0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BF2157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2B8557AE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7D426A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0DBCE4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11BD58B7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581788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Full-time employ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2FA272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3.3%</w:t>
            </w:r>
          </w:p>
        </w:tc>
      </w:tr>
      <w:tr w:rsidR="00A756F0" w:rsidRPr="00DA2A95" w14:paraId="41565B68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80131E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art-time employ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0E376E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0.2%</w:t>
            </w:r>
          </w:p>
        </w:tc>
      </w:tr>
      <w:tr w:rsidR="00A756F0" w:rsidRPr="00DA2A95" w14:paraId="0BB37C74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8FD818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05F866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9.5%</w:t>
            </w:r>
          </w:p>
        </w:tc>
      </w:tr>
      <w:tr w:rsidR="00A756F0" w:rsidRPr="00DA2A95" w14:paraId="033ECD63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FBA249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Student</w:t>
            </w:r>
          </w:p>
          <w:p w14:paraId="231B76E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FAD23B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3.3%</w:t>
            </w:r>
          </w:p>
          <w:p w14:paraId="603F9B8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6.3%</w:t>
            </w:r>
          </w:p>
        </w:tc>
      </w:tr>
      <w:tr w:rsidR="00A756F0" w:rsidRPr="00DA2A95" w14:paraId="336CF383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B59F0A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473396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1121711E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5C6C80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5F55DE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2B2CA707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AFD56D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Underweight (&lt;18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3F8CF1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192EC288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B10881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Normal (18.5 – 2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441BE4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55.6%</w:t>
            </w:r>
          </w:p>
        </w:tc>
      </w:tr>
      <w:tr w:rsidR="00A756F0" w:rsidRPr="00DA2A95" w14:paraId="3C6926A1" w14:textId="77777777" w:rsidTr="001C5CC0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1E9893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Overweight (25.0 – 29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740CF9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27.0%</w:t>
            </w:r>
          </w:p>
        </w:tc>
      </w:tr>
      <w:tr w:rsidR="00A756F0" w:rsidRPr="00DA2A95" w14:paraId="18C35758" w14:textId="77777777" w:rsidTr="001C5CC0">
        <w:tc>
          <w:tcPr>
            <w:tcW w:w="4111" w:type="dxa"/>
            <w:tcBorders>
              <w:top w:val="nil"/>
              <w:right w:val="nil"/>
            </w:tcBorders>
          </w:tcPr>
          <w:p w14:paraId="28FBC69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Obese (&gt;30.0)</w:t>
            </w:r>
          </w:p>
        </w:tc>
        <w:tc>
          <w:tcPr>
            <w:tcW w:w="3544" w:type="dxa"/>
            <w:tcBorders>
              <w:top w:val="nil"/>
              <w:left w:val="nil"/>
            </w:tcBorders>
          </w:tcPr>
          <w:p w14:paraId="5DFEF32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5.8%</w:t>
            </w:r>
          </w:p>
        </w:tc>
      </w:tr>
    </w:tbl>
    <w:p w14:paraId="18FA9094" w14:textId="77777777" w:rsidR="00A756F0" w:rsidRPr="00141AE9" w:rsidRDefault="00A756F0" w:rsidP="003F3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41AE9">
        <w:rPr>
          <w:rFonts w:ascii="Times New Roman" w:hAnsi="Times New Roman" w:cs="Times New Roman"/>
          <w:i/>
          <w:iCs/>
          <w:sz w:val="22"/>
          <w:szCs w:val="22"/>
        </w:rPr>
        <w:t>Supplementary Table 1.</w:t>
      </w:r>
      <w:r w:rsidRPr="00141AE9">
        <w:rPr>
          <w:rFonts w:ascii="Times New Roman" w:hAnsi="Times New Roman" w:cs="Times New Roman"/>
          <w:sz w:val="22"/>
          <w:szCs w:val="22"/>
        </w:rPr>
        <w:t xml:space="preserve"> </w:t>
      </w:r>
      <w:r w:rsidRPr="00141AE9">
        <w:rPr>
          <w:rFonts w:ascii="Times New Roman" w:hAnsi="Times New Roman" w:cs="Times New Roman"/>
          <w:i/>
          <w:sz w:val="22"/>
          <w:szCs w:val="22"/>
        </w:rPr>
        <w:t>Participant Demographic Information Collapsed Across Recruitment Groups</w:t>
      </w:r>
      <w:r w:rsidRPr="00141AE9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(n</w:t>
      </w:r>
      <w:r w:rsidRPr="00141AE9">
        <w:rPr>
          <w:rFonts w:ascii="Times New Roman" w:hAnsi="Times New Roman" w:cs="Times New Roman"/>
          <w:color w:val="000000"/>
          <w:sz w:val="22"/>
          <w:szCs w:val="22"/>
        </w:rPr>
        <w:t xml:space="preserve"> = 63).</w:t>
      </w:r>
    </w:p>
    <w:tbl>
      <w:tblPr>
        <w:tblW w:w="0" w:type="auto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20"/>
        <w:gridCol w:w="3402"/>
      </w:tblGrid>
      <w:tr w:rsidR="00A756F0" w:rsidRPr="00DA2A95" w14:paraId="33F494E6" w14:textId="77777777" w:rsidTr="001C5CC0"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894DC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lastRenderedPageBreak/>
              <w:t>Characteristi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7A17E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Quantity and standard deviation</w:t>
            </w:r>
          </w:p>
        </w:tc>
      </w:tr>
      <w:tr w:rsidR="00A756F0" w:rsidRPr="00DA2A95" w14:paraId="05DDA6C3" w14:textId="77777777" w:rsidTr="001C5CC0">
        <w:tc>
          <w:tcPr>
            <w:tcW w:w="4820" w:type="dxa"/>
            <w:tcBorders>
              <w:top w:val="single" w:sz="4" w:space="0" w:color="auto"/>
              <w:bottom w:val="nil"/>
              <w:right w:val="nil"/>
            </w:tcBorders>
          </w:tcPr>
          <w:p w14:paraId="4900FF1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urrent MD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14:paraId="4645FBE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DA2A9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DA2A95">
              <w:rPr>
                <w:rFonts w:ascii="Times New Roman" w:hAnsi="Times New Roman" w:cs="Times New Roman"/>
              </w:rPr>
              <w:t>%</w:t>
            </w:r>
          </w:p>
        </w:tc>
      </w:tr>
      <w:tr w:rsidR="00A756F0" w:rsidRPr="00DA2A95" w14:paraId="27AF0D64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353322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2 previous episodes of MD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9B7B53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7.5%</w:t>
            </w:r>
          </w:p>
        </w:tc>
      </w:tr>
      <w:tr w:rsidR="00A756F0" w:rsidRPr="00DA2A95" w14:paraId="10BFF132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1A1811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≥3 previous episodes of MD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BE1CE9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27.0%</w:t>
            </w:r>
          </w:p>
        </w:tc>
      </w:tr>
      <w:tr w:rsidR="00A756F0" w:rsidRPr="00DA2A95" w14:paraId="336A6F9F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E94C4D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Mean number of MDD episo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C4F9095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7 (6.9)</w:t>
            </w:r>
          </w:p>
        </w:tc>
      </w:tr>
      <w:tr w:rsidR="00A756F0" w:rsidRPr="00DA2A95" w14:paraId="457D729D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548ED8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D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9CD568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DA2A9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DA2A95">
              <w:rPr>
                <w:rFonts w:ascii="Times New Roman" w:hAnsi="Times New Roman" w:cs="Times New Roman"/>
              </w:rPr>
              <w:t>%</w:t>
            </w:r>
          </w:p>
        </w:tc>
      </w:tr>
      <w:tr w:rsidR="00A756F0" w:rsidRPr="00DA2A95" w14:paraId="3763A7F4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78A2D30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HAMD Scor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985A6F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0955360C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52EFB09" w14:textId="77777777" w:rsidR="00A756F0" w:rsidRPr="00DA2A95" w:rsidRDefault="00A756F0" w:rsidP="003F3A35">
            <w:pPr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Normal (</w:t>
            </w:r>
            <w:r w:rsidRPr="00DA2A9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≤</w:t>
            </w:r>
            <w:r w:rsidRPr="00DA2A9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6612F0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1.7%</w:t>
            </w:r>
          </w:p>
        </w:tc>
      </w:tr>
      <w:tr w:rsidR="00A756F0" w:rsidRPr="00DA2A95" w14:paraId="3D50E9E7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507276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Mild (8 – 1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E805BDD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1.1%</w:t>
            </w:r>
          </w:p>
        </w:tc>
      </w:tr>
      <w:tr w:rsidR="00A756F0" w:rsidRPr="00DA2A95" w14:paraId="2F713026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642A1AB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Moderate (17 – 2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E5073A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9.5%</w:t>
            </w:r>
          </w:p>
        </w:tc>
      </w:tr>
      <w:tr w:rsidR="00A756F0" w:rsidRPr="00DA2A95" w14:paraId="3089FE22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450E5E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Severe (≥2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E91201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47.6%</w:t>
            </w:r>
          </w:p>
        </w:tc>
      </w:tr>
      <w:tr w:rsidR="00A756F0" w:rsidRPr="00DA2A95" w14:paraId="60704DE4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8E73305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89D2A6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1.7%</w:t>
            </w:r>
          </w:p>
        </w:tc>
      </w:tr>
      <w:tr w:rsidR="00A756F0" w:rsidRPr="00DA2A95" w14:paraId="776CEDD2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4F68FE9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9FAD93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5.9%</w:t>
            </w:r>
          </w:p>
        </w:tc>
      </w:tr>
      <w:tr w:rsidR="00A756F0" w:rsidRPr="00DA2A95" w14:paraId="35DD8331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8EC8A6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urrent alcohol use disor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5854CB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6.3%</w:t>
            </w:r>
          </w:p>
        </w:tc>
      </w:tr>
      <w:tr w:rsidR="00A756F0" w:rsidRPr="00DA2A95" w14:paraId="7EE85A8A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DFEBFCD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ast alcohol use disor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110DC8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2.7%</w:t>
            </w:r>
          </w:p>
        </w:tc>
      </w:tr>
      <w:tr w:rsidR="00A756F0" w:rsidRPr="00DA2A95" w14:paraId="13A3F9F6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2E64EE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urrent substance use disor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86CDE9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1384F640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4B9013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ast substance use disor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86FC92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7.5%</w:t>
            </w:r>
          </w:p>
        </w:tc>
      </w:tr>
      <w:tr w:rsidR="00A756F0" w:rsidRPr="00DA2A95" w14:paraId="34FCC9DA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6EE7AC3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urrent nicotine/tobacco 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8C7D32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F0" w:rsidRPr="00DA2A95" w14:paraId="603A5A01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60D870A2" w14:textId="77777777" w:rsidR="00A756F0" w:rsidRPr="00DA2A95" w:rsidRDefault="00A756F0" w:rsidP="003F3A35">
            <w:pPr>
              <w:tabs>
                <w:tab w:val="left" w:pos="601"/>
                <w:tab w:val="left" w:pos="74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Daily cigarette 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A65D8C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46E5C20E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99BC10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Daily vape 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7496CF5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5BCDDEB2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77525EC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Age of first contact with mental health servic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E0A4A3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8.3 (8.2)</w:t>
            </w:r>
          </w:p>
        </w:tc>
      </w:tr>
      <w:tr w:rsidR="00A756F0" w:rsidRPr="00DA2A95" w14:paraId="228BC34D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3E52DC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ast hospitaliz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A1A005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3.3%</w:t>
            </w:r>
          </w:p>
        </w:tc>
      </w:tr>
      <w:tr w:rsidR="00A756F0" w:rsidRPr="00DA2A95" w14:paraId="14AD55D8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66D03591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Suicide attemp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CA3D84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1.7%</w:t>
            </w:r>
          </w:p>
        </w:tc>
      </w:tr>
      <w:tr w:rsidR="00A756F0" w:rsidRPr="00DA2A95" w14:paraId="74BCDC1D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58C2F37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lastRenderedPageBreak/>
              <w:t>Reported family history of mental ill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A031EA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61.9%</w:t>
            </w:r>
          </w:p>
        </w:tc>
      </w:tr>
      <w:tr w:rsidR="00A756F0" w:rsidRPr="00DA2A95" w14:paraId="418B4B42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C553BC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Previous or current psychothera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E1E7ED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71.4%</w:t>
            </w:r>
          </w:p>
        </w:tc>
      </w:tr>
      <w:tr w:rsidR="00A756F0" w:rsidRPr="00DA2A95" w14:paraId="32EEDE93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7D30CD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urrently taking psychoactive medi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6A0D3ED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50.8%</w:t>
            </w:r>
          </w:p>
        </w:tc>
      </w:tr>
      <w:tr w:rsidR="00A756F0" w:rsidRPr="00DA2A95" w14:paraId="49E36C79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0DD7F14" w14:textId="77777777" w:rsidR="00A756F0" w:rsidRPr="00DA2A95" w:rsidRDefault="00A756F0" w:rsidP="003F3A35">
            <w:pPr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left="743" w:hanging="761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Antidepressa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C60D54B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46.0%</w:t>
            </w:r>
          </w:p>
        </w:tc>
      </w:tr>
      <w:tr w:rsidR="00A756F0" w:rsidRPr="00DA2A95" w14:paraId="005D349B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4C529B6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Antipsychoti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ADDF719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5.9%</w:t>
            </w:r>
          </w:p>
        </w:tc>
      </w:tr>
      <w:tr w:rsidR="00A756F0" w:rsidRPr="00DA2A95" w14:paraId="1A7958D3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2B7CC7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Tranquiliz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02BC6E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1.1%</w:t>
            </w:r>
          </w:p>
        </w:tc>
      </w:tr>
      <w:tr w:rsidR="00A756F0" w:rsidRPr="00DA2A95" w14:paraId="2ED4E715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C514D5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Stimula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611401A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7.9%</w:t>
            </w:r>
          </w:p>
        </w:tc>
      </w:tr>
      <w:tr w:rsidR="00A756F0" w:rsidRPr="00DA2A95" w14:paraId="53A90E88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8B1EEF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Anticonvulsa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D29478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4.8%</w:t>
            </w:r>
          </w:p>
        </w:tc>
      </w:tr>
      <w:tr w:rsidR="00A756F0" w:rsidRPr="00DA2A95" w14:paraId="4FC9D47C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79F5C1D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Antiparkinsoni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79D7CCE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754255C3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CE9773C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Sed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8FF8A2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5098777E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CE0FDD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Cannabinoid (prescribe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E781A5F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.2%</w:t>
            </w:r>
          </w:p>
        </w:tc>
      </w:tr>
      <w:tr w:rsidR="00A756F0" w:rsidRPr="00DA2A95" w14:paraId="47C9B7BC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42CF37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Opioid antagoni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B84FC23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5B069648" w14:textId="77777777" w:rsidTr="001C5CC0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09A8C27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 xml:space="preserve">         Opioid (prescribe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3FF7A60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1.6%</w:t>
            </w:r>
          </w:p>
        </w:tc>
      </w:tr>
      <w:tr w:rsidR="00A756F0" w:rsidRPr="00DA2A95" w14:paraId="3EBDA1A7" w14:textId="77777777" w:rsidTr="001C5CC0">
        <w:tc>
          <w:tcPr>
            <w:tcW w:w="4820" w:type="dxa"/>
            <w:tcBorders>
              <w:top w:val="nil"/>
              <w:bottom w:val="single" w:sz="4" w:space="0" w:color="auto"/>
              <w:right w:val="nil"/>
            </w:tcBorders>
          </w:tcPr>
          <w:p w14:paraId="26C02718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Contracep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34A87C84" w14:textId="77777777" w:rsidR="00A756F0" w:rsidRPr="00DA2A95" w:rsidRDefault="00A756F0" w:rsidP="003F3A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A95">
              <w:rPr>
                <w:rFonts w:ascii="Times New Roman" w:hAnsi="Times New Roman" w:cs="Times New Roman"/>
              </w:rPr>
              <w:t>33.3%</w:t>
            </w:r>
          </w:p>
        </w:tc>
      </w:tr>
    </w:tbl>
    <w:p w14:paraId="0BEF6B5F" w14:textId="77777777" w:rsidR="00A756F0" w:rsidRPr="00141AE9" w:rsidRDefault="00A756F0" w:rsidP="003F3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41AE9">
        <w:rPr>
          <w:rFonts w:ascii="Times New Roman" w:hAnsi="Times New Roman" w:cs="Times New Roman"/>
          <w:i/>
          <w:iCs/>
        </w:rPr>
        <w:t>Supplementary Table 2.</w:t>
      </w:r>
      <w:r w:rsidRPr="00141AE9">
        <w:rPr>
          <w:rFonts w:ascii="Times New Roman" w:hAnsi="Times New Roman" w:cs="Times New Roman"/>
        </w:rPr>
        <w:t xml:space="preserve"> </w:t>
      </w:r>
      <w:r w:rsidRPr="00141AE9">
        <w:rPr>
          <w:rFonts w:ascii="Times New Roman" w:hAnsi="Times New Roman" w:cs="Times New Roman"/>
          <w:i/>
        </w:rPr>
        <w:t>Diagnostic and Clinical Characteristics Collapsed Across Recruitment Groups</w:t>
      </w:r>
      <w:r w:rsidRPr="00141AE9">
        <w:rPr>
          <w:rFonts w:ascii="Times New Roman" w:hAnsi="Times New Roman" w:cs="Times New Roman"/>
          <w:i/>
          <w:color w:val="000000"/>
        </w:rPr>
        <w:t xml:space="preserve"> (n</w:t>
      </w:r>
      <w:r w:rsidRPr="00141AE9">
        <w:rPr>
          <w:rFonts w:ascii="Times New Roman" w:hAnsi="Times New Roman" w:cs="Times New Roman"/>
          <w:color w:val="000000"/>
        </w:rPr>
        <w:t xml:space="preserve"> = 63). </w:t>
      </w:r>
      <w:r w:rsidRPr="00141AE9">
        <w:rPr>
          <w:rFonts w:ascii="Times New Roman" w:hAnsi="Times New Roman" w:cs="Times New Roman"/>
        </w:rPr>
        <w:t xml:space="preserve">HAMD = Hamilton Depression Rating Scale; MDD = major depressive disorder; PDD = persistent depressive disorder; OCD = obsessive compulsive disorder; BPD = borderline personality disorder; PTSD = posttraumatic stress disorder. </w:t>
      </w:r>
    </w:p>
    <w:p w14:paraId="7AF6DDF8" w14:textId="07178780" w:rsidR="00A756F0" w:rsidRDefault="00A756F0" w:rsidP="003F3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CB5F392" w14:textId="5B4DF91C" w:rsidR="00141AE9" w:rsidRDefault="00141AE9" w:rsidP="003F3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95A958A" w14:textId="0327BE55" w:rsidR="00141AE9" w:rsidRDefault="00141AE9" w:rsidP="003F3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6BD6546" w14:textId="4AE2F038" w:rsidR="00141AE9" w:rsidRDefault="00141AE9" w:rsidP="003F3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6718CF2" w14:textId="28721F8E" w:rsidR="00141AE9" w:rsidRPr="00141AE9" w:rsidRDefault="00141AE9" w:rsidP="00141AE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0"/>
        <w:gridCol w:w="2410"/>
        <w:gridCol w:w="777"/>
        <w:gridCol w:w="2268"/>
      </w:tblGrid>
      <w:tr w:rsidR="00141AE9" w:rsidRPr="00141AE9" w14:paraId="37659BC2" w14:textId="77777777" w:rsidTr="00141AE9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D38F508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lastRenderedPageBreak/>
              <w:t>Mark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D1D1AEE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</w:tcPr>
          <w:p w14:paraId="109F134D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1B427BF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MDD+BPD</w:t>
            </w:r>
          </w:p>
        </w:tc>
      </w:tr>
      <w:tr w:rsidR="00141AE9" w:rsidRPr="00141AE9" w14:paraId="2F580E6C" w14:textId="77777777" w:rsidTr="00141AE9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5455B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IL-6 (</w:t>
            </w:r>
            <w:r w:rsidRPr="00141AE9">
              <w:rPr>
                <w:rFonts w:ascii="Times New Roman" w:hAnsi="Times New Roman" w:cs="Times New Roman"/>
                <w:color w:val="000000" w:themeColor="text1"/>
              </w:rPr>
              <w:t>pg/mL</w:t>
            </w:r>
            <w:r w:rsidRPr="00141A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292C4" w14:textId="066B97D3" w:rsidR="00141AE9" w:rsidRPr="00141AE9" w:rsidRDefault="00CF230F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559D1" w14:textId="1E71BC19" w:rsidR="00141AE9" w:rsidRPr="00141AE9" w:rsidRDefault="00CF230F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3A75A" w14:textId="7648B734" w:rsidR="00141AE9" w:rsidRPr="00141AE9" w:rsidRDefault="00CF230F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141AE9" w:rsidRPr="00141AE9" w14:paraId="4BC8F0D2" w14:textId="77777777" w:rsidTr="00141AE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2E2032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Free Cortisol (n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960BA2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23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B492E26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C6203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20.51</w:t>
            </w:r>
          </w:p>
        </w:tc>
      </w:tr>
      <w:tr w:rsidR="00141AE9" w:rsidRPr="00141AE9" w14:paraId="2B9F9203" w14:textId="77777777" w:rsidTr="00141AE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CB7922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  <w:color w:val="000000" w:themeColor="text1"/>
              </w:rPr>
              <w:t>TNFα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F30D2D" w14:textId="0E52CE9F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1</w:t>
            </w:r>
            <w:r w:rsidR="00CF230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54D730D" w14:textId="29A812C4" w:rsidR="00141AE9" w:rsidRPr="00141AE9" w:rsidRDefault="00CF230F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3B5BA" w14:textId="63993D15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1</w:t>
            </w:r>
            <w:r w:rsidR="00CF230F">
              <w:rPr>
                <w:rFonts w:ascii="Times New Roman" w:hAnsi="Times New Roman" w:cs="Times New Roman"/>
              </w:rPr>
              <w:t>0.92</w:t>
            </w:r>
          </w:p>
        </w:tc>
      </w:tr>
      <w:tr w:rsidR="00141AE9" w:rsidRPr="00141AE9" w14:paraId="5017B7BD" w14:textId="77777777" w:rsidTr="00141AE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15715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679DF" w14:textId="12AAA215" w:rsidR="00141AE9" w:rsidRPr="00141AE9" w:rsidRDefault="00CF230F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E5786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07EA7" w14:textId="77777777" w:rsidR="00141AE9" w:rsidRPr="00141AE9" w:rsidRDefault="00141AE9" w:rsidP="00B309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AE9">
              <w:rPr>
                <w:rFonts w:ascii="Times New Roman" w:hAnsi="Times New Roman" w:cs="Times New Roman"/>
              </w:rPr>
              <w:t>3.52</w:t>
            </w:r>
          </w:p>
        </w:tc>
      </w:tr>
    </w:tbl>
    <w:p w14:paraId="7035A082" w14:textId="77777777" w:rsidR="00141AE9" w:rsidRPr="000D6526" w:rsidRDefault="00141AE9" w:rsidP="00141AE9">
      <w:pPr>
        <w:spacing w:line="480" w:lineRule="auto"/>
        <w:rPr>
          <w:rFonts w:ascii="Times New Roman" w:hAnsi="Times New Roman" w:cs="Times New Roman"/>
          <w:i/>
        </w:rPr>
      </w:pPr>
      <w:r w:rsidRPr="000D6526">
        <w:rPr>
          <w:rFonts w:ascii="Times New Roman" w:hAnsi="Times New Roman" w:cs="Times New Roman"/>
          <w:i/>
        </w:rPr>
        <w:t>Supplementary Table 3. Mean Concentrations for Biomarkers Across Recruitment Groups.</w:t>
      </w:r>
    </w:p>
    <w:p w14:paraId="38F0BD27" w14:textId="6E3640C0" w:rsidR="00141AE9" w:rsidRPr="000D6526" w:rsidRDefault="000D6526" w:rsidP="00141AE9">
      <w:pPr>
        <w:spacing w:line="480" w:lineRule="auto"/>
        <w:rPr>
          <w:rFonts w:ascii="Times New Roman" w:hAnsi="Times New Roman" w:cs="Times New Roman"/>
          <w:i/>
        </w:rPr>
      </w:pPr>
      <w:r w:rsidRPr="000D6526">
        <w:rPr>
          <w:rFonts w:ascii="Times New Roman" w:hAnsi="Times New Roman" w:cs="Times New Roman"/>
          <w:iCs/>
          <w:lang w:eastAsia="en-CA"/>
        </w:rPr>
        <w:t xml:space="preserve">Biomarkers with quantification ranges </w:t>
      </w:r>
      <w:r w:rsidRPr="000D6526">
        <w:rPr>
          <w:rFonts w:ascii="Times New Roman" w:hAnsi="Times New Roman" w:cs="Times New Roman"/>
        </w:rPr>
        <w:t xml:space="preserve">below </w:t>
      </w:r>
      <w:r>
        <w:rPr>
          <w:rFonts w:ascii="Times New Roman" w:hAnsi="Times New Roman" w:cs="Times New Roman"/>
        </w:rPr>
        <w:t xml:space="preserve">the limits of </w:t>
      </w:r>
      <w:r w:rsidRPr="000D6526">
        <w:rPr>
          <w:rFonts w:ascii="Times New Roman" w:hAnsi="Times New Roman" w:cs="Times New Roman"/>
        </w:rPr>
        <w:t xml:space="preserve">detection were removed from the primary analysis. After removal, </w:t>
      </w:r>
      <w:r w:rsidRPr="000D6526">
        <w:rPr>
          <w:rFonts w:ascii="Times New Roman" w:hAnsi="Times New Roman" w:cs="Times New Roman"/>
          <w:iCs/>
          <w:lang w:eastAsia="en-CA"/>
        </w:rPr>
        <w:t xml:space="preserve">IL-6 had an </w:t>
      </w:r>
      <w:r w:rsidRPr="000D6526">
        <w:rPr>
          <w:rFonts w:ascii="Times New Roman" w:hAnsi="Times New Roman" w:cs="Times New Roman"/>
          <w:i/>
          <w:lang w:eastAsia="en-CA"/>
        </w:rPr>
        <w:t>n</w:t>
      </w:r>
      <w:r w:rsidRPr="000D6526">
        <w:rPr>
          <w:rFonts w:ascii="Times New Roman" w:hAnsi="Times New Roman" w:cs="Times New Roman"/>
          <w:iCs/>
          <w:lang w:eastAsia="en-CA"/>
        </w:rPr>
        <w:t xml:space="preserve"> = 30, free cortisol</w:t>
      </w:r>
      <w:r w:rsidRPr="000D6526">
        <w:rPr>
          <w:rFonts w:ascii="Times New Roman" w:hAnsi="Times New Roman" w:cs="Times New Roman"/>
          <w:i/>
          <w:lang w:eastAsia="en-CA"/>
        </w:rPr>
        <w:t xml:space="preserve"> n = </w:t>
      </w:r>
      <w:r w:rsidRPr="000D6526">
        <w:rPr>
          <w:rFonts w:ascii="Times New Roman" w:hAnsi="Times New Roman" w:cs="Times New Roman"/>
          <w:iCs/>
          <w:lang w:eastAsia="en-CA"/>
        </w:rPr>
        <w:t>58</w:t>
      </w:r>
      <w:r w:rsidRPr="000D6526">
        <w:rPr>
          <w:rFonts w:ascii="Times New Roman" w:hAnsi="Times New Roman" w:cs="Times New Roman"/>
          <w:i/>
          <w:lang w:eastAsia="en-CA"/>
        </w:rPr>
        <w:t xml:space="preserve">, </w:t>
      </w:r>
      <w:r w:rsidRPr="000D6526">
        <w:rPr>
          <w:rFonts w:ascii="Times New Roman" w:hAnsi="Times New Roman" w:cs="Times New Roman"/>
          <w:iCs/>
          <w:lang w:eastAsia="en-CA"/>
        </w:rPr>
        <w:t>and</w:t>
      </w:r>
      <w:r w:rsidRPr="000D6526">
        <w:rPr>
          <w:rFonts w:ascii="Times New Roman" w:hAnsi="Times New Roman" w:cs="Times New Roman"/>
          <w:i/>
          <w:lang w:eastAsia="en-CA"/>
        </w:rPr>
        <w:t xml:space="preserve"> </w:t>
      </w:r>
      <w:r w:rsidRPr="000D6526">
        <w:rPr>
          <w:rFonts w:ascii="Times New Roman" w:hAnsi="Times New Roman" w:cs="Times New Roman"/>
          <w:iCs/>
          <w:lang w:eastAsia="en-CA"/>
        </w:rPr>
        <w:t>TNF</w:t>
      </w:r>
      <w:r w:rsidRPr="000D6526">
        <w:rPr>
          <w:rFonts w:ascii="Times New Roman" w:hAnsi="Times New Roman" w:cs="Times New Roman"/>
          <w:color w:val="000000" w:themeColor="text1"/>
        </w:rPr>
        <w:t xml:space="preserve">α </w:t>
      </w:r>
      <w:r w:rsidRPr="000D6526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0D6526">
        <w:rPr>
          <w:rFonts w:ascii="Times New Roman" w:hAnsi="Times New Roman" w:cs="Times New Roman"/>
          <w:color w:val="000000" w:themeColor="text1"/>
        </w:rPr>
        <w:t xml:space="preserve"> = 56</w:t>
      </w:r>
      <w:r w:rsidRPr="000D6526">
        <w:rPr>
          <w:rFonts w:ascii="Times New Roman" w:hAnsi="Times New Roman" w:cs="Times New Roman"/>
          <w:i/>
          <w:lang w:eastAsia="en-CA"/>
        </w:rPr>
        <w:t>.</w:t>
      </w:r>
      <w:r w:rsidRPr="000D6526">
        <w:rPr>
          <w:rFonts w:ascii="Times New Roman" w:hAnsi="Times New Roman" w:cs="Times New Roman"/>
          <w:lang w:eastAsia="en-CA"/>
        </w:rPr>
        <w:t xml:space="preserve">  *</w:t>
      </w:r>
      <w:r w:rsidRPr="000D6526">
        <w:rPr>
          <w:rFonts w:ascii="Times New Roman" w:hAnsi="Times New Roman" w:cs="Times New Roman"/>
          <w:i/>
          <w:lang w:eastAsia="en-CA"/>
        </w:rPr>
        <w:t>p</w:t>
      </w:r>
      <w:r w:rsidRPr="000D6526">
        <w:rPr>
          <w:rFonts w:ascii="Times New Roman" w:hAnsi="Times New Roman" w:cs="Times New Roman"/>
          <w:lang w:eastAsia="en-CA"/>
        </w:rPr>
        <w:t xml:space="preserve"> &lt; .05.  **</w:t>
      </w:r>
      <w:r w:rsidRPr="000D6526">
        <w:rPr>
          <w:rFonts w:ascii="Times New Roman" w:hAnsi="Times New Roman" w:cs="Times New Roman"/>
          <w:i/>
          <w:lang w:eastAsia="en-CA"/>
        </w:rPr>
        <w:t>p</w:t>
      </w:r>
      <w:r w:rsidRPr="000D6526">
        <w:rPr>
          <w:rFonts w:ascii="Times New Roman" w:hAnsi="Times New Roman" w:cs="Times New Roman"/>
          <w:lang w:eastAsia="en-CA"/>
        </w:rPr>
        <w:t xml:space="preserve"> &lt; .01.  ***</w:t>
      </w:r>
      <w:r w:rsidRPr="000D6526">
        <w:rPr>
          <w:rFonts w:ascii="Times New Roman" w:hAnsi="Times New Roman" w:cs="Times New Roman"/>
          <w:i/>
          <w:lang w:eastAsia="en-CA"/>
        </w:rPr>
        <w:t>p</w:t>
      </w:r>
      <w:r w:rsidRPr="000D6526">
        <w:rPr>
          <w:rFonts w:ascii="Times New Roman" w:hAnsi="Times New Roman" w:cs="Times New Roman"/>
          <w:lang w:eastAsia="en-CA"/>
        </w:rPr>
        <w:t xml:space="preserve"> &lt; .001.</w:t>
      </w:r>
      <w:r w:rsidR="00141AE9" w:rsidRPr="000D6526">
        <w:rPr>
          <w:rFonts w:ascii="Times New Roman" w:hAnsi="Times New Roman" w:cs="Times New Roman"/>
          <w:color w:val="000000" w:themeColor="text1"/>
        </w:rPr>
        <w:t xml:space="preserve"> IL, interleukin; TNF-α, tumor necrosis factor-α; </w:t>
      </w:r>
      <w:r w:rsidR="004D7D07">
        <w:rPr>
          <w:rFonts w:ascii="Times New Roman" w:hAnsi="Times New Roman" w:cs="Times New Roman"/>
          <w:color w:val="000000" w:themeColor="text1"/>
        </w:rPr>
        <w:t xml:space="preserve">CRP, C-reactive protein; </w:t>
      </w:r>
      <w:r w:rsidR="00141AE9" w:rsidRPr="000D6526">
        <w:rPr>
          <w:rFonts w:ascii="Times New Roman" w:hAnsi="Times New Roman" w:cs="Times New Roman"/>
          <w:color w:val="000000" w:themeColor="text1"/>
        </w:rPr>
        <w:t>mg/L: milligrams/Litre; pg/mL: picograms/millilitre; nmol/L: nanomoles/Litre.</w:t>
      </w:r>
    </w:p>
    <w:p w14:paraId="07036B0D" w14:textId="47169B5D" w:rsidR="00A756F0" w:rsidRDefault="00A756F0" w:rsidP="003F3A35">
      <w:pPr>
        <w:spacing w:line="480" w:lineRule="auto"/>
      </w:pPr>
    </w:p>
    <w:p w14:paraId="49530A3D" w14:textId="11BC9CA1" w:rsidR="00517C53" w:rsidRDefault="00517C53" w:rsidP="003F3A35">
      <w:pPr>
        <w:spacing w:line="480" w:lineRule="auto"/>
      </w:pPr>
    </w:p>
    <w:p w14:paraId="0BD1977F" w14:textId="02AD8FCC" w:rsidR="00517C53" w:rsidRDefault="00517C53" w:rsidP="003F3A35">
      <w:pPr>
        <w:spacing w:line="480" w:lineRule="auto"/>
      </w:pPr>
    </w:p>
    <w:p w14:paraId="57724279" w14:textId="556D1318" w:rsidR="00517C53" w:rsidRDefault="00517C53" w:rsidP="003F3A35">
      <w:pPr>
        <w:spacing w:line="480" w:lineRule="auto"/>
      </w:pPr>
    </w:p>
    <w:p w14:paraId="54826938" w14:textId="2A0B5998" w:rsidR="00517C53" w:rsidRDefault="00517C53" w:rsidP="003F3A35">
      <w:pPr>
        <w:spacing w:line="480" w:lineRule="auto"/>
      </w:pPr>
    </w:p>
    <w:p w14:paraId="1078E44E" w14:textId="08DB2DC6" w:rsidR="00517C53" w:rsidRDefault="00517C53" w:rsidP="003F3A35">
      <w:pPr>
        <w:spacing w:line="480" w:lineRule="auto"/>
      </w:pPr>
    </w:p>
    <w:p w14:paraId="5B77C990" w14:textId="1D7C81D7" w:rsidR="00517C53" w:rsidRDefault="00517C53" w:rsidP="003F3A35">
      <w:pPr>
        <w:spacing w:line="480" w:lineRule="auto"/>
      </w:pPr>
    </w:p>
    <w:p w14:paraId="4C8DD77E" w14:textId="7890D410" w:rsidR="00517C53" w:rsidRDefault="00517C53" w:rsidP="003F3A35">
      <w:pPr>
        <w:spacing w:line="480" w:lineRule="auto"/>
      </w:pPr>
    </w:p>
    <w:p w14:paraId="67245B1A" w14:textId="78C7E6DC" w:rsidR="00517C53" w:rsidRDefault="00517C53" w:rsidP="003F3A35">
      <w:pPr>
        <w:spacing w:line="480" w:lineRule="auto"/>
      </w:pPr>
    </w:p>
    <w:p w14:paraId="27F06DC6" w14:textId="4DB0157A" w:rsidR="00517C53" w:rsidRDefault="00517C53" w:rsidP="003F3A35">
      <w:pPr>
        <w:spacing w:line="480" w:lineRule="auto"/>
      </w:pPr>
    </w:p>
    <w:p w14:paraId="7734CD46" w14:textId="3FB3DC1C" w:rsidR="00517C53" w:rsidRDefault="00517C53" w:rsidP="003F3A35">
      <w:pPr>
        <w:spacing w:line="480" w:lineRule="auto"/>
      </w:pPr>
    </w:p>
    <w:p w14:paraId="720FE461" w14:textId="66B93EA5" w:rsidR="00517C53" w:rsidRDefault="00517C53" w:rsidP="003F3A35">
      <w:pPr>
        <w:spacing w:line="480" w:lineRule="auto"/>
      </w:pPr>
    </w:p>
    <w:p w14:paraId="5794A5F6" w14:textId="4487C540" w:rsidR="00517C53" w:rsidRPr="00517C53" w:rsidRDefault="00517C53" w:rsidP="00517C53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tbl>
      <w:tblPr>
        <w:tblW w:w="0" w:type="auto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8"/>
        <w:gridCol w:w="1954"/>
        <w:gridCol w:w="1789"/>
        <w:gridCol w:w="1789"/>
      </w:tblGrid>
      <w:tr w:rsidR="00517C53" w:rsidRPr="00517C53" w14:paraId="3F0B649B" w14:textId="77777777" w:rsidTr="00A7081A">
        <w:tc>
          <w:tcPr>
            <w:tcW w:w="3828" w:type="dxa"/>
            <w:tcBorders>
              <w:top w:val="single" w:sz="12" w:space="0" w:color="auto"/>
              <w:right w:val="nil"/>
            </w:tcBorders>
          </w:tcPr>
          <w:p w14:paraId="7CAFC12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Characteristic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right w:val="nil"/>
            </w:tcBorders>
          </w:tcPr>
          <w:p w14:paraId="7D91FFD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117D2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</w:tcBorders>
          </w:tcPr>
          <w:p w14:paraId="6AFB201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DD+BPD</w:t>
            </w:r>
          </w:p>
        </w:tc>
      </w:tr>
      <w:tr w:rsidR="00517C53" w:rsidRPr="00517C53" w14:paraId="031904B0" w14:textId="77777777" w:rsidTr="00A7081A">
        <w:tc>
          <w:tcPr>
            <w:tcW w:w="3828" w:type="dxa"/>
            <w:tcBorders>
              <w:bottom w:val="nil"/>
              <w:right w:val="nil"/>
            </w:tcBorders>
          </w:tcPr>
          <w:p w14:paraId="331F5C2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551F602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7.3 (8.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9323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0.0 (9.3)</w:t>
            </w:r>
          </w:p>
        </w:tc>
        <w:tc>
          <w:tcPr>
            <w:tcW w:w="1789" w:type="dxa"/>
            <w:tcBorders>
              <w:left w:val="nil"/>
              <w:bottom w:val="nil"/>
            </w:tcBorders>
          </w:tcPr>
          <w:p w14:paraId="6EC7D3E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8.8 (9.8)</w:t>
            </w:r>
          </w:p>
        </w:tc>
      </w:tr>
      <w:tr w:rsidR="00517C53" w:rsidRPr="00517C53" w14:paraId="206530DC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1D5773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Education Level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54BDB1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A21DFC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30935D0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143DE910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51034C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High School or G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9C65DE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A0C96E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2005A95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%</w:t>
            </w:r>
          </w:p>
        </w:tc>
      </w:tr>
      <w:tr w:rsidR="00517C53" w:rsidRPr="00517C53" w14:paraId="03320AA6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622D3B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ollege or Univers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121099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B78E3B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60.8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37C45D0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60%</w:t>
            </w:r>
          </w:p>
        </w:tc>
      </w:tr>
      <w:tr w:rsidR="00517C53" w:rsidRPr="00517C53" w14:paraId="6BE62144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1CF36C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Graduate/Professional school</w:t>
            </w:r>
          </w:p>
          <w:p w14:paraId="757469A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&lt;High School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E05E67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368138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1.7%</w:t>
            </w:r>
          </w:p>
          <w:p w14:paraId="1AC17B1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0B9B9D1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%</w:t>
            </w:r>
          </w:p>
        </w:tc>
      </w:tr>
      <w:tr w:rsidR="00517C53" w:rsidRPr="00517C53" w14:paraId="76E52838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6972A7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Ethnicity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044B4F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6DFB90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4FC9419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60AFFFB7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044F6A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0B7973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E3139C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7.8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6182597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85.0%</w:t>
            </w:r>
          </w:p>
        </w:tc>
      </w:tr>
      <w:tr w:rsidR="00517C53" w:rsidRPr="00517C53" w14:paraId="0AE04758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AF1F5D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F70CAD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5235BF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688D2C1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2B949804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91DB32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36F34F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C4EBD7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33C8709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5AAD844A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E98A3A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0CAFB1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61038E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7764376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68E4DF2C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DB8F50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Southeast Asia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B9E02A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7D9E34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4CF1876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0212FAA7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F5289E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   West India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C804FF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18948D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7ABB64B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77C415B9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D26810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931CC4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675C61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2F3DFA9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478433FA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8825F5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Korean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C90F75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06E3AF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7FD91EE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21FF1DDC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5CADB8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ixed rac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255B95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DB427E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336AC47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4EDE82EB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3294F9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2DF6FC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0D0254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4C32AB3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52072283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95149F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E8E4A7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3CC702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14F6903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42A3EC81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6C3CC9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&lt;$5000</w:t>
            </w:r>
          </w:p>
          <w:p w14:paraId="508C7DE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5000-$10,0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8C6872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5ED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7B189F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67CE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  <w:p w14:paraId="30F1ADC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6AD9CD0F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5B4E27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10,000-$15,0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7609B4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2383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A3FAC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09EC2330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09CADF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15,000-$20,000</w:t>
            </w:r>
          </w:p>
          <w:p w14:paraId="55C9A2D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$20,000-$25,000</w:t>
            </w:r>
          </w:p>
          <w:p w14:paraId="3378ACA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25,000-$35,000</w:t>
            </w:r>
          </w:p>
          <w:p w14:paraId="378381D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35,000-$50,000</w:t>
            </w:r>
          </w:p>
          <w:p w14:paraId="4B19F24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50,000-$75,000</w:t>
            </w:r>
          </w:p>
          <w:p w14:paraId="3D702BF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75,000-$100,000</w:t>
            </w:r>
          </w:p>
          <w:p w14:paraId="13546A7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100,000-$150,000</w:t>
            </w:r>
          </w:p>
          <w:p w14:paraId="2885441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$150,000-$200,0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B92705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BED6E3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EAAD47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  <w:p w14:paraId="3AA54C1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0.0%</w:t>
            </w:r>
          </w:p>
          <w:p w14:paraId="7265FCE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  <w:p w14:paraId="4DA41A3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  <w:p w14:paraId="2B8F546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  <w:p w14:paraId="34A6B14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451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1C720F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F4926E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  <w:p w14:paraId="1466777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0.0%</w:t>
            </w:r>
          </w:p>
          <w:p w14:paraId="3A00BF6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  <w:p w14:paraId="49BBC9B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  <w:p w14:paraId="4435DED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  <w:p w14:paraId="61B215B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F8489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5.0%</w:t>
            </w:r>
          </w:p>
          <w:p w14:paraId="5B051E9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10.0%</w:t>
            </w:r>
          </w:p>
          <w:p w14:paraId="6E739C5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  <w:p w14:paraId="6441776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  <w:p w14:paraId="3E8E23C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DFE503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  <w:p w14:paraId="50585B8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.0%</w:t>
            </w:r>
          </w:p>
          <w:p w14:paraId="68BBDBC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7BCA14BA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30EA88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&gt;200,0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4631BF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934373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3337B93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64383635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28A0CE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Employment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51E7C3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D8F686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51A5E46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2CACA1F5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B84739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Full-time employmen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352FD4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1CBB16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1E61E57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0.0%</w:t>
            </w:r>
          </w:p>
        </w:tc>
      </w:tr>
      <w:tr w:rsidR="00517C53" w:rsidRPr="00517C53" w14:paraId="190CD41A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5CDEF6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art-time employmen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866DDA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D51F3D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6C050E9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</w:tc>
      </w:tr>
      <w:tr w:rsidR="00517C53" w:rsidRPr="00517C53" w14:paraId="47FB7D05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C31B40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9D3339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66E647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04122AA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</w:tr>
      <w:tr w:rsidR="00517C53" w:rsidRPr="00517C53" w14:paraId="283457BE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5F80AA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Student</w:t>
            </w:r>
          </w:p>
          <w:p w14:paraId="67BE4AD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A4AED1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7760E9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6.1%</w:t>
            </w:r>
          </w:p>
          <w:p w14:paraId="071A165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0ED7C1A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  <w:p w14:paraId="062DDAE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</w:tc>
      </w:tr>
      <w:tr w:rsidR="00517C53" w:rsidRPr="00517C53" w14:paraId="4787DC41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B16DCD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723865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8E4934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23F34AC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37F40E97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219730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55F472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338D0E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05B2D07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7E947833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8E09AE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Underweight (&lt;18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BA2BCB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D2FD3C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6EDBBAA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</w:tr>
      <w:tr w:rsidR="00517C53" w:rsidRPr="00517C53" w14:paraId="6F8673D1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0D42D2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Normal (18.5 – 24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6D4BE9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5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AA0215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5C2AC2F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0.0%</w:t>
            </w:r>
          </w:p>
        </w:tc>
      </w:tr>
      <w:tr w:rsidR="00517C53" w:rsidRPr="00517C53" w14:paraId="7E2B1719" w14:textId="77777777" w:rsidTr="00A7081A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415FCF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Overweight (25.0 – 29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A96095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0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8F1FDC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6.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14:paraId="56A11EE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</w:tc>
      </w:tr>
      <w:tr w:rsidR="00517C53" w:rsidRPr="00517C53" w14:paraId="52D9D4C7" w14:textId="77777777" w:rsidTr="00A7081A">
        <w:tc>
          <w:tcPr>
            <w:tcW w:w="3828" w:type="dxa"/>
            <w:tcBorders>
              <w:top w:val="nil"/>
              <w:right w:val="nil"/>
            </w:tcBorders>
          </w:tcPr>
          <w:p w14:paraId="5622071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Obese (&gt;30.0)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7277555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14:paraId="6713110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789" w:type="dxa"/>
            <w:tcBorders>
              <w:top w:val="nil"/>
              <w:left w:val="nil"/>
            </w:tcBorders>
          </w:tcPr>
          <w:p w14:paraId="6181FD2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5.0%</w:t>
            </w:r>
          </w:p>
        </w:tc>
      </w:tr>
    </w:tbl>
    <w:p w14:paraId="3F025EF9" w14:textId="745961B2" w:rsidR="00517C53" w:rsidRPr="00517C53" w:rsidRDefault="00517C53" w:rsidP="00AD7A25">
      <w:pPr>
        <w:pStyle w:val="NormalWeb"/>
        <w:spacing w:before="0" w:beforeAutospacing="0" w:after="0" w:afterAutospacing="0" w:line="480" w:lineRule="auto"/>
        <w:rPr>
          <w:color w:val="000000"/>
        </w:rPr>
      </w:pPr>
      <w:r>
        <w:rPr>
          <w:i/>
        </w:rPr>
        <w:t xml:space="preserve">Supplementary Table 4. </w:t>
      </w:r>
      <w:r w:rsidRPr="00517C53">
        <w:rPr>
          <w:i/>
        </w:rPr>
        <w:t>Participant Demographic Information Across Recruitment Groups</w:t>
      </w:r>
      <w:r w:rsidRPr="00517C53">
        <w:rPr>
          <w:i/>
          <w:color w:val="000000"/>
        </w:rPr>
        <w:t xml:space="preserve"> </w:t>
      </w:r>
      <w:r w:rsidR="00A66784" w:rsidRPr="00517C53">
        <w:rPr>
          <w:i/>
          <w:color w:val="000000"/>
        </w:rPr>
        <w:t>n</w:t>
      </w:r>
      <w:r w:rsidR="00A66784" w:rsidRPr="00517C53">
        <w:rPr>
          <w:color w:val="000000"/>
        </w:rPr>
        <w:t xml:space="preserve"> = 2</w:t>
      </w:r>
      <w:r w:rsidR="00AD7A25">
        <w:rPr>
          <w:color w:val="000000"/>
        </w:rPr>
        <w:t>2</w:t>
      </w:r>
      <w:r w:rsidR="00A66784" w:rsidRPr="00517C53">
        <w:rPr>
          <w:color w:val="000000"/>
        </w:rPr>
        <w:t xml:space="preserve"> controls; 2</w:t>
      </w:r>
      <w:r w:rsidR="00A66784">
        <w:rPr>
          <w:color w:val="000000"/>
        </w:rPr>
        <w:t>3</w:t>
      </w:r>
      <w:r w:rsidR="00A66784" w:rsidRPr="00517C53">
        <w:rPr>
          <w:color w:val="000000"/>
        </w:rPr>
        <w:t xml:space="preserve"> MDD; </w:t>
      </w:r>
      <w:r w:rsidR="00A66784">
        <w:rPr>
          <w:color w:val="000000"/>
        </w:rPr>
        <w:t>18</w:t>
      </w:r>
      <w:r w:rsidR="00A66784" w:rsidRPr="00517C53">
        <w:rPr>
          <w:color w:val="000000"/>
        </w:rPr>
        <w:t xml:space="preserve"> MDD+BPD</w:t>
      </w:r>
      <w:r w:rsidRPr="00517C53">
        <w:rPr>
          <w:color w:val="000000"/>
        </w:rPr>
        <w:t xml:space="preserve">; </w:t>
      </w:r>
      <w:r w:rsidRPr="00517C53">
        <w:rPr>
          <w:i/>
          <w:iCs/>
        </w:rPr>
        <w:t>Note.</w:t>
      </w:r>
      <w:r w:rsidRPr="00517C53">
        <w:t xml:space="preserve"> Groups were not found to statistically differ on variables of age, education, income, or BMI. </w:t>
      </w:r>
    </w:p>
    <w:tbl>
      <w:tblPr>
        <w:tblW w:w="0" w:type="auto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69"/>
        <w:gridCol w:w="1903"/>
        <w:gridCol w:w="1744"/>
        <w:gridCol w:w="1744"/>
      </w:tblGrid>
      <w:tr w:rsidR="00517C53" w:rsidRPr="00517C53" w14:paraId="252906CF" w14:textId="77777777" w:rsidTr="00A7081A">
        <w:tc>
          <w:tcPr>
            <w:tcW w:w="396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9024AD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Characteristic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FD6EB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8D828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FD54E4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DD+BPD</w:t>
            </w:r>
          </w:p>
        </w:tc>
      </w:tr>
      <w:tr w:rsidR="00517C53" w:rsidRPr="00517C53" w14:paraId="62863AF3" w14:textId="77777777" w:rsidTr="00A7081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31F70732" w14:textId="226E9F28" w:rsidR="00517C53" w:rsidRPr="00517C53" w:rsidRDefault="00481D3F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depressive episode (MDE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BD46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FE841" w14:textId="791D982C" w:rsidR="00517C53" w:rsidRPr="00517C53" w:rsidRDefault="00481D3F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3</w:t>
            </w:r>
            <w:r w:rsidR="00517C53" w:rsidRPr="00517C5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</w:tcBorders>
          </w:tcPr>
          <w:p w14:paraId="082DDD0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5.0%</w:t>
            </w:r>
          </w:p>
        </w:tc>
      </w:tr>
      <w:tr w:rsidR="00517C53" w:rsidRPr="00517C53" w14:paraId="628815C7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2906673" w14:textId="649DFFC1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 previous MD</w:t>
            </w:r>
            <w:r w:rsidR="00481D3F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8B7326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7147C9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67FCA66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%</w:t>
            </w:r>
          </w:p>
        </w:tc>
      </w:tr>
      <w:tr w:rsidR="00517C53" w:rsidRPr="00517C53" w14:paraId="437CD6DA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9B87020" w14:textId="682D2A8B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≥3 previous MD</w:t>
            </w:r>
            <w:r w:rsidR="00481D3F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3B246A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94C618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66.6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2459BF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65.0%</w:t>
            </w:r>
          </w:p>
        </w:tc>
      </w:tr>
      <w:tr w:rsidR="00517C53" w:rsidRPr="00517C53" w14:paraId="0DBEA174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74B42AA" w14:textId="2940A446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ean number of MD</w:t>
            </w:r>
            <w:r w:rsidR="00481D3F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D49399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0.4(1.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D333AC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6.6 (10.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4162FE3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2 (4.5)</w:t>
            </w:r>
          </w:p>
        </w:tc>
      </w:tr>
      <w:tr w:rsidR="00517C53" w:rsidRPr="00517C53" w14:paraId="3AEAFDA1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544981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D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38B5FA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4E082F2" w14:textId="601A042B" w:rsidR="00517C53" w:rsidRPr="00517C53" w:rsidRDefault="00481D3F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517C53" w:rsidRPr="00517C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517C53" w:rsidRPr="00517C5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140C677E" w14:textId="46441986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</w:t>
            </w:r>
            <w:r w:rsidR="00481D3F">
              <w:rPr>
                <w:rFonts w:ascii="Times New Roman" w:hAnsi="Times New Roman" w:cs="Times New Roman"/>
              </w:rPr>
              <w:t>3.3</w:t>
            </w:r>
            <w:r w:rsidRPr="00517C53">
              <w:rPr>
                <w:rFonts w:ascii="Times New Roman" w:hAnsi="Times New Roman" w:cs="Times New Roman"/>
              </w:rPr>
              <w:t>%</w:t>
            </w:r>
          </w:p>
        </w:tc>
      </w:tr>
      <w:tr w:rsidR="00517C53" w:rsidRPr="00517C53" w14:paraId="02A1EA67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410CD7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HAMD Scor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3A684F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64745C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74BD11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C53" w:rsidRPr="00517C53" w14:paraId="5BC3B675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AA32FC" w14:textId="77777777" w:rsidR="00517C53" w:rsidRPr="00517C53" w:rsidRDefault="00517C53" w:rsidP="00AD7A25">
            <w:pPr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Normal (</w:t>
            </w:r>
            <w:r w:rsidRPr="00517C5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≤</w:t>
            </w:r>
            <w:r w:rsidRPr="00517C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4729E8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86.3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C39701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528F3A7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C53" w:rsidRPr="00517C53" w14:paraId="56E7D969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E3B99A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ild (8 – 1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F8315E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2ED190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CE561D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</w:tr>
      <w:tr w:rsidR="00517C53" w:rsidRPr="00517C53" w14:paraId="6C28BE38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78C7C9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Moderate (17 – 2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39498D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6B7CD0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441D22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0.0%</w:t>
            </w:r>
          </w:p>
        </w:tc>
      </w:tr>
      <w:tr w:rsidR="00517C53" w:rsidRPr="00517C53" w14:paraId="271232A6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2165B2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firstLine="746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Severe (≥2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EB5093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22E850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2DB22A6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70.0%</w:t>
            </w:r>
          </w:p>
        </w:tc>
      </w:tr>
      <w:tr w:rsidR="00517C53" w:rsidRPr="00517C53" w14:paraId="22461D57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02DD3B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20AD6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5AA68D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25860A4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0.0%</w:t>
            </w:r>
          </w:p>
        </w:tc>
      </w:tr>
      <w:tr w:rsidR="00517C53" w:rsidRPr="00517C53" w14:paraId="03889116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6E0659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9A78ED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C203868" w14:textId="017080F3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</w:t>
            </w:r>
            <w:r w:rsidR="00481D3F">
              <w:rPr>
                <w:rFonts w:ascii="Times New Roman" w:hAnsi="Times New Roman" w:cs="Times New Roman"/>
              </w:rPr>
              <w:t>7</w:t>
            </w:r>
            <w:r w:rsidRPr="00517C53">
              <w:rPr>
                <w:rFonts w:ascii="Times New Roman" w:hAnsi="Times New Roman" w:cs="Times New Roman"/>
              </w:rPr>
              <w:t>.</w:t>
            </w:r>
            <w:r w:rsidR="00481D3F">
              <w:rPr>
                <w:rFonts w:ascii="Times New Roman" w:hAnsi="Times New Roman" w:cs="Times New Roman"/>
              </w:rPr>
              <w:t>4</w:t>
            </w:r>
            <w:r w:rsidRPr="00517C5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B20C740" w14:textId="2A39227B" w:rsidR="00517C53" w:rsidRPr="00517C53" w:rsidRDefault="00481D3F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517C53" w:rsidRPr="00517C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517C53" w:rsidRPr="00517C53">
              <w:rPr>
                <w:rFonts w:ascii="Times New Roman" w:hAnsi="Times New Roman" w:cs="Times New Roman"/>
              </w:rPr>
              <w:t>%</w:t>
            </w:r>
          </w:p>
        </w:tc>
      </w:tr>
      <w:tr w:rsidR="00517C53" w:rsidRPr="00517C53" w14:paraId="666AF613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9329A4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urrent alcohol use disor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554C8B2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0A40BA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606038A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1C2EF6A7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06F1DB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ast alcohol use disor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1D3645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5BC872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7C99326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5.0%</w:t>
            </w:r>
          </w:p>
        </w:tc>
      </w:tr>
      <w:tr w:rsidR="00517C53" w:rsidRPr="00517C53" w14:paraId="16805F92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0B933B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urrent substance use disor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C01E58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FCF0AB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64D9E70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6836C5D8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5DF12B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ast substance use disor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9DDFCE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43BFE8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C9FC43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5.0%</w:t>
            </w:r>
          </w:p>
        </w:tc>
      </w:tr>
      <w:tr w:rsidR="00517C53" w:rsidRPr="00517C53" w14:paraId="24BC11B4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50F03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urrent nicotine/tobacco u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1B8A4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F939C2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3CDA7B6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705812FC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DFFFB95" w14:textId="77777777" w:rsidR="00517C53" w:rsidRPr="00517C53" w:rsidRDefault="00517C53" w:rsidP="00AD7A25">
            <w:pPr>
              <w:tabs>
                <w:tab w:val="left" w:pos="601"/>
                <w:tab w:val="left" w:pos="74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Daily cigarette u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063712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1F7A4F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5480E82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</w:tr>
      <w:tr w:rsidR="00517C53" w:rsidRPr="00517C53" w14:paraId="25155E0D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DDD4B6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Daily vape u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DA3746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2B6861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5F42E9E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.0%</w:t>
            </w:r>
          </w:p>
        </w:tc>
      </w:tr>
      <w:tr w:rsidR="00517C53" w:rsidRPr="00517C53" w14:paraId="74D5BB6C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FC5E59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Age of first contact with mental health servic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06065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2.5 (6.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02EC0D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9.6 (8.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2CA9455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6.5 (6.1)</w:t>
            </w:r>
          </w:p>
        </w:tc>
      </w:tr>
      <w:tr w:rsidR="00517C53" w:rsidRPr="00517C53" w14:paraId="09BE66F3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6840D8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ast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306DDA9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972876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49C0EFD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5.0%</w:t>
            </w:r>
          </w:p>
        </w:tc>
      </w:tr>
      <w:tr w:rsidR="00517C53" w:rsidRPr="00517C53" w14:paraId="11D613B9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880293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lastRenderedPageBreak/>
              <w:t>Suicide attemp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7B9A12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0.04 (0.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769542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0.8 (1.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2ECD377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.7 (2.7)</w:t>
            </w:r>
          </w:p>
        </w:tc>
      </w:tr>
      <w:tr w:rsidR="00517C53" w:rsidRPr="00517C53" w14:paraId="368821C0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CBF4FD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Reported family history of mental illnes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26798D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B5F5BD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80.9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24539BA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70.0%</w:t>
            </w:r>
          </w:p>
        </w:tc>
      </w:tr>
      <w:tr w:rsidR="00517C53" w:rsidRPr="00517C53" w14:paraId="3F355CE1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F839DC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Previous or current psychotherap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7491C7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AD598A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1F4F45C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5.0%</w:t>
            </w:r>
          </w:p>
        </w:tc>
      </w:tr>
      <w:tr w:rsidR="00517C53" w:rsidRPr="00517C53" w14:paraId="2D1BA3E8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D38FF4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urrently taking psychoactive medic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EA7057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8896DA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76.2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B3FE40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80.0%</w:t>
            </w:r>
          </w:p>
        </w:tc>
      </w:tr>
      <w:tr w:rsidR="00517C53" w:rsidRPr="00517C53" w14:paraId="35AD11CD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6BBA13" w14:textId="77777777" w:rsidR="00517C53" w:rsidRPr="00517C53" w:rsidRDefault="00517C53" w:rsidP="00AD7A25">
            <w:pPr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left="743" w:hanging="761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Antidepressan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7CE269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AC72A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4B8840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70.0%</w:t>
            </w:r>
          </w:p>
        </w:tc>
      </w:tr>
      <w:tr w:rsidR="00517C53" w:rsidRPr="00517C53" w14:paraId="76F17530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B90AD7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Antipsychoti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85C108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EF260B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4374E7E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5.0%</w:t>
            </w:r>
          </w:p>
        </w:tc>
      </w:tr>
      <w:tr w:rsidR="00517C53" w:rsidRPr="00517C53" w14:paraId="337B2597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8299E5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Tranquiliz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AC124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746CB4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21F0F1D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42EA79EB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65DF33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Stimulan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D47506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3E462B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0BAB3A5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15.0%</w:t>
            </w:r>
          </w:p>
        </w:tc>
      </w:tr>
      <w:tr w:rsidR="00517C53" w:rsidRPr="00517C53" w14:paraId="67EDFA21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8540370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Anticonvulsan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A14BC14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87FFD5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4125F327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56E2DF74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FA1B17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Antiparkinsoni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921BDC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E7B5BAE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6D7905D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7A6E611D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8A33BD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Sedativ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93B3A4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037EF8A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3CED65F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0.0%</w:t>
            </w:r>
          </w:p>
        </w:tc>
      </w:tr>
      <w:tr w:rsidR="00517C53" w:rsidRPr="00517C53" w14:paraId="43791229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7909D4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Cannabinoid (prescribed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1EF9846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FB16E4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34E154A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7DE83F2D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6BA8F08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Opioid antagonis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E0DDB1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49B734D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1AA3184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5.0%</w:t>
            </w:r>
          </w:p>
        </w:tc>
      </w:tr>
      <w:tr w:rsidR="00517C53" w:rsidRPr="00517C53" w14:paraId="1C2E70D1" w14:textId="77777777" w:rsidTr="00A7081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1CC8F31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 xml:space="preserve">         Opioid (prescribed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F9E2FBB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299E61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451D9D75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C53" w:rsidRPr="00517C53" w14:paraId="7E25E983" w14:textId="77777777" w:rsidTr="00A7081A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3CAAB733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ind w:left="720" w:hanging="738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Contraceptiv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2FEFC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F31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</w:tcBorders>
          </w:tcPr>
          <w:p w14:paraId="0A47C38F" w14:textId="77777777" w:rsidR="00517C53" w:rsidRPr="00517C53" w:rsidRDefault="00517C53" w:rsidP="00AD7A2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C53">
              <w:rPr>
                <w:rFonts w:ascii="Times New Roman" w:hAnsi="Times New Roman" w:cs="Times New Roman"/>
              </w:rPr>
              <w:t>35.0%</w:t>
            </w:r>
          </w:p>
        </w:tc>
      </w:tr>
    </w:tbl>
    <w:p w14:paraId="735D3713" w14:textId="7146D633" w:rsidR="00062012" w:rsidRDefault="00517C53" w:rsidP="00551223">
      <w:pPr>
        <w:pStyle w:val="NormalWeb"/>
        <w:spacing w:before="0" w:beforeAutospacing="0" w:after="0" w:afterAutospacing="0" w:line="480" w:lineRule="auto"/>
      </w:pPr>
      <w:r>
        <w:rPr>
          <w:i/>
        </w:rPr>
        <w:t xml:space="preserve">Supplementary Table 5. </w:t>
      </w:r>
      <w:r w:rsidRPr="00517C53">
        <w:rPr>
          <w:i/>
        </w:rPr>
        <w:t>Diagnostic and Clinical Characteristics Across Recruitment Groups</w:t>
      </w:r>
      <w:r w:rsidRPr="00517C53">
        <w:rPr>
          <w:i/>
          <w:color w:val="000000"/>
        </w:rPr>
        <w:t xml:space="preserve"> n</w:t>
      </w:r>
      <w:r w:rsidRPr="00517C53">
        <w:rPr>
          <w:color w:val="000000"/>
        </w:rPr>
        <w:t xml:space="preserve"> = 2</w:t>
      </w:r>
      <w:r w:rsidR="00AD7A25">
        <w:rPr>
          <w:color w:val="000000"/>
        </w:rPr>
        <w:t>2</w:t>
      </w:r>
      <w:r w:rsidRPr="00517C53">
        <w:rPr>
          <w:color w:val="000000"/>
        </w:rPr>
        <w:t xml:space="preserve"> controls; 2</w:t>
      </w:r>
      <w:r w:rsidR="00481D3F">
        <w:rPr>
          <w:color w:val="000000"/>
        </w:rPr>
        <w:t>3</w:t>
      </w:r>
      <w:r w:rsidRPr="00517C53">
        <w:rPr>
          <w:color w:val="000000"/>
        </w:rPr>
        <w:t xml:space="preserve"> MDD; </w:t>
      </w:r>
      <w:r w:rsidR="00481D3F">
        <w:rPr>
          <w:color w:val="000000"/>
        </w:rPr>
        <w:t>18</w:t>
      </w:r>
      <w:r w:rsidRPr="00517C53">
        <w:rPr>
          <w:color w:val="000000"/>
        </w:rPr>
        <w:t xml:space="preserve"> MDD+BPD; </w:t>
      </w:r>
      <w:r w:rsidRPr="00517C53">
        <w:t xml:space="preserve">HAMD = Hamilton Depression Rating Scale; MDD = major depressive disorder; PDD = persistent depressive disorder; BPD = borderline personality disorder; PTSD = posttraumatic stress disorder. Note, the MDD and MDD+ BPD group did not differ in depressive severity scores measured by the HAMD, </w:t>
      </w:r>
      <w:r w:rsidRPr="00517C53">
        <w:rPr>
          <w:i/>
          <w:iCs/>
        </w:rPr>
        <w:t>t</w:t>
      </w:r>
      <w:r w:rsidRPr="00517C53">
        <w:t xml:space="preserve"> = .95, </w:t>
      </w:r>
      <w:r w:rsidRPr="00517C53">
        <w:rPr>
          <w:i/>
          <w:iCs/>
        </w:rPr>
        <w:t>p</w:t>
      </w:r>
      <w:r w:rsidRPr="00517C53">
        <w:t xml:space="preserve"> = .60.</w:t>
      </w:r>
      <w:bookmarkStart w:id="0" w:name="_GoBack"/>
      <w:bookmarkEnd w:id="0"/>
    </w:p>
    <w:p w14:paraId="60B5D000" w14:textId="2D502373" w:rsidR="00AC103B" w:rsidRDefault="00AC103B" w:rsidP="00AD7A25">
      <w:pPr>
        <w:spacing w:line="480" w:lineRule="auto"/>
      </w:pPr>
    </w:p>
    <w:sectPr w:rsidR="00AC103B" w:rsidSect="003D04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2E385D"/>
    <w:multiLevelType w:val="hybridMultilevel"/>
    <w:tmpl w:val="AAD09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6F0"/>
    <w:rsid w:val="00062012"/>
    <w:rsid w:val="000D6526"/>
    <w:rsid w:val="00141AE9"/>
    <w:rsid w:val="001D1918"/>
    <w:rsid w:val="003D0432"/>
    <w:rsid w:val="003F3A35"/>
    <w:rsid w:val="00481D3F"/>
    <w:rsid w:val="00496210"/>
    <w:rsid w:val="004D7D07"/>
    <w:rsid w:val="00517C53"/>
    <w:rsid w:val="00551223"/>
    <w:rsid w:val="00576837"/>
    <w:rsid w:val="005E6FC9"/>
    <w:rsid w:val="005F32ED"/>
    <w:rsid w:val="006C02C4"/>
    <w:rsid w:val="008A148B"/>
    <w:rsid w:val="00A66784"/>
    <w:rsid w:val="00A756F0"/>
    <w:rsid w:val="00AC103B"/>
    <w:rsid w:val="00AD7A25"/>
    <w:rsid w:val="00C8769D"/>
    <w:rsid w:val="00CB2101"/>
    <w:rsid w:val="00CF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CF6D8"/>
  <w15:chartTrackingRefBased/>
  <w15:docId w15:val="{DAA744ED-5258-7341-8C6F-AB077864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5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6F0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rsid w:val="00A756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756F0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6F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6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6F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rsid w:val="00517C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062012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ardhouse</dc:creator>
  <cp:keywords/>
  <dc:description/>
  <cp:lastModifiedBy>Katherine Gardhouse</cp:lastModifiedBy>
  <cp:revision>18</cp:revision>
  <dcterms:created xsi:type="dcterms:W3CDTF">2021-02-24T11:36:00Z</dcterms:created>
  <dcterms:modified xsi:type="dcterms:W3CDTF">2021-03-17T14:31:00Z</dcterms:modified>
</cp:coreProperties>
</file>